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3. </w:t>
      </w:r>
      <w:r>
        <w:rPr>
          <w:rFonts w:cs="Palatino" w:ascii="Palatino" w:hAnsi="Palatino"/>
        </w:rPr>
        <w:t xml:space="preserve">Genes involved in membrane traffic and the cytoskeleton that are upregulated in NPC fibroblasts. </w:t>
      </w:r>
    </w:p>
    <w:p>
      <w:pPr>
        <w:pStyle w:val="Normal"/>
        <w:spacing w:lineRule="auto" w:line="360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tbl>
      <w:tblPr>
        <w:tblW w:w="10100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77"/>
        <w:gridCol w:w="1173"/>
        <w:gridCol w:w="5789"/>
        <w:gridCol w:w="986"/>
        <w:gridCol w:w="975"/>
      </w:tblGrid>
      <w:tr>
        <w:trPr>
          <w:trHeight w:val="300" w:hRule="atLeast"/>
        </w:trPr>
        <w:tc>
          <w:tcPr>
            <w:tcW w:w="1177" w:type="dxa"/>
            <w:tcBorders>
              <w:top w:val="single" w:sz="8" w:space="0" w:color="008000"/>
              <w:left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. No.</w:t>
            </w:r>
          </w:p>
        </w:tc>
        <w:tc>
          <w:tcPr>
            <w:tcW w:w="1173" w:type="dxa"/>
            <w:tcBorders>
              <w:top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ymbol</w:t>
            </w:r>
          </w:p>
        </w:tc>
        <w:tc>
          <w:tcPr>
            <w:tcW w:w="5789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986" w:type="dxa"/>
            <w:tcBorders>
              <w:top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 change</w:t>
            </w:r>
          </w:p>
        </w:tc>
        <w:tc>
          <w:tcPr>
            <w:tcW w:w="975" w:type="dxa"/>
            <w:tcBorders>
              <w:top w:val="single" w:sz="8" w:space="0" w:color="008000"/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alse Discovery Rate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782337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K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nkyrin 2, neuronal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6918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KRD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kyrin repeat domain 1 (cardiac muscle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23136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KRD2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nkyrin repeat domain 26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5948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KRD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kyrin repeat domain 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4971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KS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kyrin repeat and sterile alpha motif domain containing 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984289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XA13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nnexin A13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87200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NXA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nexin A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7862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P1G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aptor-related protein complex 1, gamma 1 subunit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58112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FGEF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P-ribosylation factor GEF2 (brefeldin A-inhibited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87822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HGAP2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ho GTPase activating protein 26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0563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HGAP28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ho GTPase activating protein 28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342037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RHGAP8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ho GTPase activating protein 8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94857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LOC1S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ogenesis of lysosome-related organelles complex-1, subunit 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5008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NTG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inucleotide repeat containing 17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6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3775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N3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roid-lipofuscinosis, neuronal 3, juvenile (Batten, Spielmeyer-Vogt disease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73307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LN5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roid-lipofuscinosis, neuronal 5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50445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G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onent of oligomeric golgi complex 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50198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G3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omponent of oligomeric golgi complex 3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86523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PE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atomer protein complex, subunit epsilon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47179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TSB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hepsin B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8723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TSH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athepsin H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873619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NAH5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ynein, axonemal, heavy polypeptide 5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48927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NAJC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naJ (Hsp40) homolog, subfamily C, member 1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3896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NCI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ynein, cytoplasmic, intermediate polypeptide 2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7490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SCN3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scin homolog 3, actin-bundling protein, testicular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159770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KIF1C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inesin family member 1C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2897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AMP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ysosomal-associated membrane protein 1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625666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ITAF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ipopolysaccharide-induced TNF factor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26193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RP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 density lipoprotein receptor-related protein 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29048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6PR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nose-6-phosphate receptor (cation dependent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57062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ICAL-L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CAL-like 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371190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BPC3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 binding protein C, cardiac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6117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BPH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 binding protein H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7979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BPHL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yosin binding protein H-like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66247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H1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, heavy polypeptide 11, smooth muscl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88346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L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, light polypeptide 6, alkali, smooth muscle/non-muscl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81788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O1A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yosin IA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36077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O1F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 IF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186799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YOM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yomesin (M-protein) 2, 165kDa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30108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FIP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dd4 family interacting protein 2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4209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DD4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al precursor cell expressed, developmentally down-regulated 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45857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EDD4L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ural precursor cell expressed, developmentally down-regulated 4-like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74040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SF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-ethylmaleimide-sensitive factor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60032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10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B10, member RAS oncogene family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29967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20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B20, member RAS oncogene family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598440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27A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27A, member RAS oncogene family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6900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3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B36, member RAS oncogene family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0593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37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37, member RAS oncogene family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70528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39B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39B, member RAS oncogene family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9505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7B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B7B, member RAS oncogene family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37556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9P40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9 effector p40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28392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GEF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B guanine nucleotide exchange factor (GEF) 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1526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ABL2B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B, member of RAS oncogene family-like 2B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3280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AMP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retory carrier membrane protein 2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07546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AMP3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retory carrier membrane protein 3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262350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AMP4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 BC011824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47156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C22L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22 vesicle trafficking protein-like 2 (S. cerevisiae)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64779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C24A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24 related gene family, member A (S. cerevisiae)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4021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C31L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31-like 1 (S. cerevisiae)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5367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C3L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3-like 1 (S. cerevisiae)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621236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C61A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c61 alpha 2 subunit (S. cerevisiae)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96106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C61G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61 gamma subunit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265975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RCS1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ortilin-related VPS10 domain containing receptor 1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974248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ORCS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rtilin-related VPS10 domain containing receptor 2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82431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BC1D16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BC1 domain family, member 16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5816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BC1D17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BC1 domain family, member 17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005114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BC1D22A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BC1 domain family, member 22A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49972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AMP2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icle-associated membrane protein 2 (synaptobrevin 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66593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MP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esicular membrane protein p24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53520</w:t>
            </w:r>
          </w:p>
        </w:tc>
        <w:tc>
          <w:tcPr>
            <w:tcW w:w="117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PS13C</w:t>
            </w:r>
          </w:p>
        </w:tc>
        <w:tc>
          <w:tcPr>
            <w:tcW w:w="57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Vacuolar protein sorting 13C (yeast) </w:t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177" w:type="dxa"/>
            <w:tcBorders>
              <w:left w:val="single" w:sz="8" w:space="0" w:color="008000"/>
              <w:bottom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699313</w:t>
            </w:r>
          </w:p>
        </w:tc>
        <w:tc>
          <w:tcPr>
            <w:tcW w:w="1173" w:type="dxa"/>
            <w:tcBorders>
              <w:bottom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VTI1A</w:t>
            </w:r>
          </w:p>
        </w:tc>
        <w:tc>
          <w:tcPr>
            <w:tcW w:w="5789" w:type="dxa"/>
            <w:tcBorders>
              <w:bottom w:val="single" w:sz="8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esicle transport through interaction with t-SNAREs homolog 1A</w:t>
            </w:r>
          </w:p>
        </w:tc>
        <w:tc>
          <w:tcPr>
            <w:tcW w:w="986" w:type="dxa"/>
            <w:tcBorders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975" w:type="dxa"/>
            <w:tcBorders>
              <w:bottom w:val="single" w:sz="8" w:space="0" w:color="008000"/>
              <w:right w:val="single" w:sz="8" w:space="0" w:color="008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22:29:00Z</dcterms:created>
  <dc:creator>Suzanne Pfeffer</dc:creator>
  <dc:description/>
  <dc:language>en-US</dc:language>
  <cp:lastModifiedBy>Suzanne Pfeffer</cp:lastModifiedBy>
  <dcterms:modified xsi:type="dcterms:W3CDTF">2006-09-21T17:14:00Z</dcterms:modified>
  <cp:revision>2</cp:revision>
  <dc:subject/>
  <dc:title>Supplemental Table III</dc:title>
</cp:coreProperties>
</file>